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E9A" w:rsidRPr="00920862" w:rsidRDefault="009B2E9A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</w:pPr>
      <w:r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S</w:t>
      </w:r>
      <w:r w:rsidR="007534D9"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1_</w:t>
      </w:r>
      <w:r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Table</w:t>
      </w:r>
      <w:r w:rsidR="007534D9"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 xml:space="preserve">. </w:t>
      </w:r>
      <w:proofErr w:type="gramStart"/>
      <w:r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Primer sequences used</w:t>
      </w:r>
      <w:r w:rsidR="00920862"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 xml:space="preserve"> for </w:t>
      </w:r>
      <w:r w:rsidR="00920862" w:rsidRPr="00920862">
        <w:rPr>
          <w:rFonts w:ascii="Times New Roman" w:hAnsi="Times New Roman" w:cs="Times New Roman"/>
          <w:b/>
          <w:sz w:val="36"/>
          <w:szCs w:val="36"/>
          <w:lang w:val="en-US"/>
        </w:rPr>
        <w:t>qPCR amplification</w:t>
      </w:r>
      <w:r w:rsidR="00920862">
        <w:rPr>
          <w:rFonts w:ascii="Times New Roman" w:hAnsi="Times New Roman" w:cs="Times New Roman"/>
          <w:b/>
          <w:sz w:val="36"/>
          <w:szCs w:val="36"/>
          <w:lang w:val="en-US"/>
        </w:rPr>
        <w:t>.</w:t>
      </w:r>
      <w:proofErr w:type="gramEnd"/>
    </w:p>
    <w:p w:rsidR="00462F29" w:rsidRPr="000829DB" w:rsidRDefault="00462F29" w:rsidP="00462F29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tbl>
      <w:tblPr>
        <w:tblStyle w:val="Tabelacomgrade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401"/>
      </w:tblGrid>
      <w:tr w:rsidR="00462F29" w:rsidRPr="00FD4587" w:rsidTr="00FA3D6F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F29" w:rsidRPr="00FD4587" w:rsidRDefault="00462F2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F29" w:rsidRPr="00FD4587" w:rsidRDefault="00462F2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 (5' - 3')</w:t>
            </w:r>
          </w:p>
        </w:tc>
      </w:tr>
      <w:tr w:rsidR="00462F2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462F29" w:rsidRPr="00FD4587" w:rsidRDefault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1_F</w:t>
            </w:r>
          </w:p>
        </w:tc>
        <w:tc>
          <w:tcPr>
            <w:tcW w:w="5401" w:type="dxa"/>
            <w:vAlign w:val="center"/>
            <w:hideMark/>
          </w:tcPr>
          <w:p w:rsidR="00462F29" w:rsidRPr="00FD4587" w:rsidRDefault="007534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hAnsi="Times New Roman" w:cs="Times New Roman"/>
                <w:sz w:val="24"/>
                <w:szCs w:val="24"/>
              </w:rPr>
              <w:t>GGGGACTGTAATACGAGCAA</w:t>
            </w:r>
          </w:p>
        </w:tc>
      </w:tr>
      <w:tr w:rsidR="00462F2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462F29" w:rsidRPr="00FD4587" w:rsidRDefault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1_R</w:t>
            </w:r>
          </w:p>
        </w:tc>
        <w:tc>
          <w:tcPr>
            <w:tcW w:w="5401" w:type="dxa"/>
            <w:vAlign w:val="center"/>
            <w:hideMark/>
          </w:tcPr>
          <w:p w:rsidR="00462F29" w:rsidRPr="00FD4587" w:rsidRDefault="007534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hAnsi="Times New Roman" w:cs="Times New Roman"/>
                <w:sz w:val="24"/>
                <w:szCs w:val="24"/>
              </w:rPr>
              <w:t>TTCAATCCATAAGATGCAATCA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2_F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7534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hAnsi="Times New Roman" w:cs="Times New Roman"/>
                <w:sz w:val="24"/>
                <w:szCs w:val="24"/>
              </w:rPr>
              <w:t>TACAGGACAAACTGCGTTGC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2_R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7534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CATTGCAAGCCACATTCA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3_F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7534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AGCCACAGAGGGAGTAGCA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3_R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7534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ACCTAATTTGGCCCATGC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4_F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AF51E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CCGAGAGTGAGGACGAAG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4_R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AF51E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ACTCCAGCCATCCTCGAC</w:t>
            </w:r>
          </w:p>
        </w:tc>
      </w:tr>
      <w:tr w:rsidR="007534D9" w:rsidRPr="00FD4587" w:rsidTr="00FA3D6F">
        <w:trPr>
          <w:trHeight w:val="283"/>
        </w:trPr>
        <w:tc>
          <w:tcPr>
            <w:tcW w:w="2410" w:type="dxa"/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5_F</w:t>
            </w:r>
          </w:p>
        </w:tc>
        <w:tc>
          <w:tcPr>
            <w:tcW w:w="5401" w:type="dxa"/>
            <w:vAlign w:val="center"/>
            <w:hideMark/>
          </w:tcPr>
          <w:p w:rsidR="007534D9" w:rsidRPr="00FD4587" w:rsidRDefault="00AF51E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ACACAGCAAAACCTGGAG</w:t>
            </w:r>
          </w:p>
        </w:tc>
      </w:tr>
      <w:tr w:rsidR="007534D9" w:rsidRPr="00FD4587" w:rsidTr="00AF51E5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4D9" w:rsidRPr="00FD4587" w:rsidRDefault="007534D9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ACBP-5_R</w:t>
            </w: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34D9" w:rsidRPr="00FD4587" w:rsidRDefault="00AF51E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TCGCTGATTCTTTGCTT</w:t>
            </w:r>
          </w:p>
        </w:tc>
      </w:tr>
      <w:tr w:rsidR="00AF51E5" w:rsidRPr="00FD4587" w:rsidTr="00AF51E5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1E5" w:rsidRPr="00FD4587" w:rsidRDefault="00AF51E5" w:rsidP="00AF51E5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18S_F</w:t>
            </w: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1E5" w:rsidRPr="00FD4587" w:rsidRDefault="00AF51E5" w:rsidP="007010B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D4587">
              <w:rPr>
                <w:rFonts w:ascii="Times New Roman" w:hAnsi="Times New Roman" w:cs="Times New Roman"/>
                <w:sz w:val="24"/>
                <w:szCs w:val="24"/>
              </w:rPr>
              <w:t>TGTCGGTGTAACTGGCATGT</w:t>
            </w:r>
          </w:p>
        </w:tc>
      </w:tr>
      <w:tr w:rsidR="00AF51E5" w:rsidRPr="00FD4587" w:rsidTr="00AF51E5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1E5" w:rsidRPr="00FD4587" w:rsidRDefault="00AF51E5" w:rsidP="007010B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18S_R</w:t>
            </w: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1E5" w:rsidRPr="00FD4587" w:rsidRDefault="00AF51E5" w:rsidP="007206F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4587">
              <w:rPr>
                <w:rFonts w:ascii="Times New Roman" w:hAnsi="Times New Roman" w:cs="Times New Roman"/>
                <w:sz w:val="24"/>
                <w:szCs w:val="24"/>
              </w:rPr>
              <w:t>TCGGCCAACAAAAGTACACA</w:t>
            </w:r>
          </w:p>
        </w:tc>
      </w:tr>
      <w:tr w:rsidR="00AF51E5" w:rsidRPr="007534D9" w:rsidTr="00FA3D6F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51E5" w:rsidRDefault="007206FC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06FC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pEF-1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_F                       </w:t>
            </w:r>
          </w:p>
          <w:p w:rsidR="007206FC" w:rsidRPr="007206FC" w:rsidRDefault="007206FC" w:rsidP="007534D9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EF-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_R</w:t>
            </w:r>
          </w:p>
        </w:tc>
        <w:tc>
          <w:tcPr>
            <w:tcW w:w="5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51E5" w:rsidRDefault="007206FC" w:rsidP="00720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6941">
              <w:rPr>
                <w:rFonts w:ascii="Times New Roman" w:hAnsi="Times New Roman"/>
                <w:sz w:val="24"/>
                <w:szCs w:val="24"/>
                <w:lang w:val="en-US"/>
              </w:rPr>
              <w:t>GATTCCACTGAACCGCCTTA</w:t>
            </w:r>
          </w:p>
          <w:p w:rsidR="007206FC" w:rsidRPr="00AF51E5" w:rsidRDefault="007206FC" w:rsidP="007206FC">
            <w:pPr>
              <w:rPr>
                <w:rFonts w:ascii="Courier New" w:eastAsia="Calibri" w:hAnsi="Courier New" w:cs="Courier New"/>
                <w:color w:val="000000"/>
                <w:sz w:val="18"/>
                <w:szCs w:val="18"/>
              </w:rPr>
            </w:pPr>
            <w:r w:rsidRPr="00B6311D">
              <w:rPr>
                <w:rFonts w:ascii="Times New Roman" w:hAnsi="Times New Roman"/>
                <w:sz w:val="24"/>
                <w:szCs w:val="24"/>
                <w:lang w:val="en-US"/>
              </w:rPr>
              <w:t>GCCGGGTTATATCCGATTTT</w:t>
            </w:r>
          </w:p>
        </w:tc>
      </w:tr>
    </w:tbl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07E33" w:rsidRDefault="00A07E33" w:rsidP="00DF7A82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  <w:bookmarkStart w:id="0" w:name="_GoBack"/>
      <w:bookmarkEnd w:id="0"/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A63976" w:rsidRPr="00731726" w:rsidRDefault="00A63976" w:rsidP="00B45092">
      <w:pPr>
        <w:rPr>
          <w:rFonts w:ascii="Times New Roman" w:eastAsia="MS Mincho" w:hAnsi="Times New Roman" w:cs="Times New Roman"/>
          <w:bCs/>
          <w:color w:val="000000"/>
          <w:sz w:val="20"/>
          <w:lang w:val="en-US" w:eastAsia="ja-JP"/>
        </w:rPr>
      </w:pPr>
    </w:p>
    <w:p w:rsidR="000A72AC" w:rsidRDefault="009F33CC" w:rsidP="00B450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0AE483B6" wp14:editId="7B9D8A39">
            <wp:extent cx="5612130" cy="3437255"/>
            <wp:effectExtent l="0" t="0" r="762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2AC" w:rsidRDefault="000A72AC" w:rsidP="00B45092">
      <w:pPr>
        <w:rPr>
          <w:rFonts w:ascii="Times New Roman" w:hAnsi="Times New Roman" w:cs="Times New Roman"/>
          <w:lang w:val="en-US"/>
        </w:rPr>
      </w:pPr>
    </w:p>
    <w:p w:rsidR="004C63FE" w:rsidRPr="00EB6A56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6A5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Pr="00EB6A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Protein exp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ACS activity of recombinant </w:t>
      </w:r>
      <w:r w:rsidRPr="00EB6A56">
        <w:rPr>
          <w:rFonts w:ascii="Times New Roman" w:hAnsi="Times New Roman" w:cs="Times New Roman"/>
          <w:b/>
          <w:bCs/>
          <w:sz w:val="24"/>
          <w:szCs w:val="24"/>
          <w:lang w:val="en-US"/>
        </w:rPr>
        <w:t>RpACSL1- and RpACSL2-FLAG.</w:t>
      </w:r>
    </w:p>
    <w:p w:rsidR="004C63FE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6A56">
        <w:rPr>
          <w:rFonts w:ascii="Times New Roman" w:hAnsi="Times New Roman" w:cs="Times New Roman"/>
          <w:i/>
          <w:iCs/>
          <w:sz w:val="24"/>
          <w:szCs w:val="24"/>
          <w:lang w:val="en-US"/>
        </w:rPr>
        <w:t>RpAcsl1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B6A56">
        <w:rPr>
          <w:rFonts w:ascii="Times New Roman" w:hAnsi="Times New Roman" w:cs="Times New Roman"/>
          <w:i/>
          <w:iCs/>
          <w:sz w:val="24"/>
          <w:szCs w:val="24"/>
          <w:lang w:val="en-US"/>
        </w:rPr>
        <w:t>RpAcsl2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full-length CDSs were cloned into </w:t>
      </w:r>
      <w:proofErr w:type="spellStart"/>
      <w:r w:rsidRPr="00EB6A56">
        <w:rPr>
          <w:rFonts w:ascii="Times New Roman" w:hAnsi="Times New Roman" w:cs="Times New Roman"/>
          <w:sz w:val="24"/>
          <w:szCs w:val="24"/>
          <w:lang w:val="en-US"/>
        </w:rPr>
        <w:t>pFLAG</w:t>
      </w:r>
      <w:proofErr w:type="spellEnd"/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-CTS expression vector and used for </w:t>
      </w:r>
      <w:r w:rsidRPr="00EB6A56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(JM109 strain) transfection. </w:t>
      </w:r>
      <w:r w:rsidRPr="009B6921">
        <w:rPr>
          <w:rFonts w:ascii="Times New Roman" w:hAnsi="Times New Roman" w:cs="Times New Roman"/>
          <w:bCs/>
          <w:sz w:val="24"/>
          <w:szCs w:val="24"/>
          <w:lang w:val="en-US"/>
        </w:rPr>
        <w:t>(A)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Whole cell extracts were obtained from bacteria transfected with empty vector, RpACSL1- or RpACSL2-FLAG plasmids before (0h) or 4 h after IPTG induction. Samples were sub</w:t>
      </w:r>
      <w:r w:rsidR="00FA3B5D">
        <w:rPr>
          <w:rFonts w:ascii="Times New Roman" w:hAnsi="Times New Roman" w:cs="Times New Roman"/>
          <w:sz w:val="24"/>
          <w:szCs w:val="24"/>
          <w:lang w:val="en-US"/>
        </w:rPr>
        <w:t>jected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to 8% </w:t>
      </w:r>
      <w:r w:rsidR="000C19D0">
        <w:rPr>
          <w:rFonts w:ascii="Times New Roman" w:hAnsi="Times New Roman" w:cs="Times New Roman"/>
          <w:sz w:val="24"/>
          <w:szCs w:val="24"/>
          <w:lang w:val="en-US"/>
        </w:rPr>
        <w:t xml:space="preserve">SDS-PAGE 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followed by Western blot assay using anti-FLAG M2 antibody. </w:t>
      </w:r>
      <w:r w:rsidRPr="009B6921">
        <w:rPr>
          <w:rFonts w:ascii="Times New Roman" w:hAnsi="Times New Roman" w:cs="Times New Roman"/>
          <w:bCs/>
          <w:sz w:val="24"/>
          <w:szCs w:val="24"/>
          <w:lang w:val="en-US"/>
        </w:rPr>
        <w:t>(B)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Whole cell extracts (2-6 µg) or membrane enriched fractions (1-3 µg) obtained from transfected bacteria were assayed for ACS activity. </w:t>
      </w:r>
    </w:p>
    <w:p w:rsidR="000A72AC" w:rsidRDefault="009F33CC" w:rsidP="00B450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 wp14:anchorId="65CC93E2" wp14:editId="74522395">
            <wp:extent cx="3316333" cy="6270171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1994" cy="624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3FE" w:rsidRPr="00EB6A56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6A5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</w:t>
      </w:r>
      <w:r w:rsidRPr="00EB6A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urification of recombinant </w:t>
      </w:r>
      <w:r w:rsidRPr="00EB6A56">
        <w:rPr>
          <w:rFonts w:ascii="Times New Roman" w:hAnsi="Times New Roman" w:cs="Times New Roman"/>
          <w:b/>
          <w:bCs/>
          <w:sz w:val="24"/>
          <w:szCs w:val="24"/>
          <w:lang w:val="en-US"/>
        </w:rPr>
        <w:t>RpACSL1- and RpACSL2-FLAG.</w:t>
      </w:r>
    </w:p>
    <w:p w:rsidR="004C63FE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6A56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(JM109 strain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transfec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FLA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TS containing RhoprAcsl1- or RhoprAcsl2-Flag inserts</w:t>
      </w:r>
      <w:proofErr w:type="gramStart"/>
      <w:r w:rsidR="00971F4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combinant proteins were purified from membrane enriched fractions by </w:t>
      </w:r>
      <w:r w:rsidRPr="00E97C48">
        <w:rPr>
          <w:rFonts w:ascii="Times New Roman" w:hAnsi="Times New Roman" w:cs="Times New Roman"/>
          <w:sz w:val="24"/>
          <w:szCs w:val="24"/>
          <w:lang w:val="en-US"/>
        </w:rPr>
        <w:t>column chromatograph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Eluted </w:t>
      </w:r>
      <w:r w:rsidRPr="00180FDE">
        <w:rPr>
          <w:rFonts w:ascii="Times New Roman" w:hAnsi="Times New Roman" w:cs="Times New Roman"/>
          <w:sz w:val="24"/>
          <w:szCs w:val="24"/>
          <w:lang w:val="en-US"/>
        </w:rPr>
        <w:t>fractions (F 1-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="00F53EA5">
        <w:rPr>
          <w:rFonts w:ascii="Times New Roman" w:hAnsi="Times New Roman" w:cs="Times New Roman"/>
          <w:sz w:val="24"/>
          <w:szCs w:val="24"/>
          <w:lang w:val="en-US"/>
        </w:rPr>
        <w:t>jected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to 8% </w:t>
      </w:r>
      <w:r w:rsidR="00F53EA5">
        <w:rPr>
          <w:rFonts w:ascii="Times New Roman" w:hAnsi="Times New Roman" w:cs="Times New Roman"/>
          <w:sz w:val="24"/>
          <w:szCs w:val="24"/>
          <w:lang w:val="en-US"/>
        </w:rPr>
        <w:t>SDS-P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6921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followed by Western blot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y using anti-FLAG M2 antibody </w:t>
      </w:r>
      <w:r w:rsidRPr="009B6921">
        <w:rPr>
          <w:rFonts w:ascii="Times New Roman" w:hAnsi="Times New Roman" w:cs="Times New Roman"/>
          <w:bCs/>
          <w:sz w:val="24"/>
          <w:szCs w:val="24"/>
          <w:lang w:val="en-US"/>
        </w:rPr>
        <w:t>(B).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Whole cell extracts (2-6 µg) or membrane enriched fractions (1-3 µg) obtained from transfected bacteria were assayed for ACS activit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2A49">
        <w:rPr>
          <w:rFonts w:ascii="Times New Roman" w:hAnsi="Times New Roman" w:cs="Times New Roman"/>
          <w:sz w:val="24"/>
          <w:szCs w:val="24"/>
          <w:lang w:val="en-US"/>
        </w:rPr>
        <w:t xml:space="preserve">Results are representative for 3 independent determinations. Arrow indicates molecular mass predicted for RhoprACSL1-Flag and RhoprACSL2-Flag recombinant proteins (81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A72A49">
        <w:rPr>
          <w:rFonts w:ascii="Times New Roman" w:hAnsi="Times New Roman" w:cs="Times New Roman"/>
          <w:sz w:val="24"/>
          <w:szCs w:val="24"/>
          <w:lang w:val="en-US"/>
        </w:rPr>
        <w:t xml:space="preserve"> 83 </w:t>
      </w:r>
      <w:proofErr w:type="spellStart"/>
      <w:r w:rsidRPr="00A72A49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A72A49">
        <w:rPr>
          <w:rFonts w:ascii="Times New Roman" w:hAnsi="Times New Roman" w:cs="Times New Roman"/>
          <w:sz w:val="24"/>
          <w:szCs w:val="24"/>
          <w:lang w:val="en-US"/>
        </w:rPr>
        <w:t>, respectiv</w:t>
      </w:r>
      <w:r>
        <w:rPr>
          <w:rFonts w:ascii="Times New Roman" w:hAnsi="Times New Roman" w:cs="Times New Roman"/>
          <w:sz w:val="24"/>
          <w:szCs w:val="24"/>
          <w:lang w:val="en-US"/>
        </w:rPr>
        <w:t>ely</w:t>
      </w:r>
      <w:r w:rsidRPr="00A72A4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87683" w:rsidRDefault="00287683" w:rsidP="00B450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 wp14:anchorId="0E2C0D35" wp14:editId="4B036A51">
            <wp:extent cx="3436972" cy="60579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111" cy="6109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3FE" w:rsidRPr="00445B3F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6A5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EB6A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3: </w:t>
      </w:r>
      <w:r w:rsidRPr="00445B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S dependence on protein amount, incubation time and </w:t>
      </w:r>
      <w:proofErr w:type="spellStart"/>
      <w:r w:rsidRPr="00445B3F">
        <w:rPr>
          <w:rFonts w:ascii="Times New Roman" w:hAnsi="Times New Roman" w:cs="Times New Roman"/>
          <w:b/>
          <w:bCs/>
          <w:sz w:val="24"/>
          <w:szCs w:val="24"/>
          <w:lang w:val="en-US"/>
        </w:rPr>
        <w:t>pH.</w:t>
      </w:r>
      <w:proofErr w:type="spellEnd"/>
    </w:p>
    <w:p w:rsidR="004C63FE" w:rsidRPr="000A56F1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6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) </w:t>
      </w:r>
      <w:r w:rsidRPr="000A56F1">
        <w:rPr>
          <w:rFonts w:ascii="Times New Roman" w:hAnsi="Times New Roman" w:cs="Times New Roman"/>
          <w:sz w:val="24"/>
          <w:szCs w:val="24"/>
          <w:lang w:val="en-US"/>
        </w:rPr>
        <w:t xml:space="preserve">Flag-purified RpACSL1- and RpACSL2-FLAG were assayed for ACS activity in the presence of varying concentrations of protein for 10 min at 25°C and pH 7.5. </w:t>
      </w:r>
      <w:r w:rsidRPr="000A56F1">
        <w:rPr>
          <w:rFonts w:ascii="Times New Roman" w:hAnsi="Times New Roman" w:cs="Times New Roman"/>
          <w:bCs/>
          <w:sz w:val="24"/>
          <w:szCs w:val="24"/>
          <w:lang w:val="en-US"/>
        </w:rPr>
        <w:t>(B)</w:t>
      </w:r>
      <w:r w:rsidRPr="000A56F1">
        <w:rPr>
          <w:rFonts w:ascii="Times New Roman" w:hAnsi="Times New Roman" w:cs="Times New Roman"/>
          <w:sz w:val="24"/>
          <w:szCs w:val="24"/>
          <w:lang w:val="en-US"/>
        </w:rPr>
        <w:t xml:space="preserve"> Flag-purified RpACSL1- (0.25 - 1 µg) and RpACSL2-FLAG (0.1 – 0.5 µg) were assayed for ACS activity for 10-30 min at 25°C and pH 7.5. </w:t>
      </w:r>
      <w:r w:rsidRPr="000A56F1">
        <w:rPr>
          <w:rFonts w:ascii="Times New Roman" w:hAnsi="Times New Roman" w:cs="Times New Roman"/>
          <w:bCs/>
          <w:sz w:val="24"/>
          <w:szCs w:val="24"/>
          <w:lang w:val="en-US"/>
        </w:rPr>
        <w:t>(C)</w:t>
      </w:r>
      <w:r w:rsidRPr="000A56F1">
        <w:rPr>
          <w:rFonts w:ascii="Times New Roman" w:hAnsi="Times New Roman" w:cs="Times New Roman"/>
          <w:sz w:val="24"/>
          <w:szCs w:val="24"/>
          <w:lang w:val="en-US"/>
        </w:rPr>
        <w:t xml:space="preserve"> Flag-purified RpACSL1- (0.25 - 1 µg) and RpACSL2-FLAG (0.1 – 0.5 µg) were assayed for ACS activity for 10 min at 25°C and the pH of the reaction medi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0A56F1">
        <w:rPr>
          <w:rFonts w:ascii="Times New Roman" w:hAnsi="Times New Roman" w:cs="Times New Roman"/>
          <w:sz w:val="24"/>
          <w:szCs w:val="24"/>
          <w:lang w:val="en-US"/>
        </w:rPr>
        <w:t xml:space="preserve">varied as indicated. MES was used as a buffer for ACS </w:t>
      </w:r>
      <w:r>
        <w:rPr>
          <w:rFonts w:ascii="Times New Roman" w:hAnsi="Times New Roman" w:cs="Times New Roman"/>
          <w:sz w:val="24"/>
          <w:szCs w:val="24"/>
          <w:lang w:val="en-US"/>
        </w:rPr>
        <w:t>activities from</w:t>
      </w:r>
      <w:r w:rsidRPr="000A56F1">
        <w:rPr>
          <w:rFonts w:ascii="Times New Roman" w:hAnsi="Times New Roman" w:cs="Times New Roman"/>
          <w:sz w:val="24"/>
          <w:szCs w:val="24"/>
          <w:lang w:val="en-US"/>
        </w:rPr>
        <w:t xml:space="preserve"> pH 5.5-6.5, </w:t>
      </w:r>
      <w:proofErr w:type="spellStart"/>
      <w:r w:rsidRPr="000A56F1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0A56F1">
        <w:rPr>
          <w:rFonts w:ascii="Times New Roman" w:hAnsi="Times New Roman" w:cs="Times New Roman"/>
          <w:sz w:val="24"/>
          <w:szCs w:val="24"/>
          <w:lang w:val="en-US"/>
        </w:rPr>
        <w:t xml:space="preserve"> for pH 6.5–8.5, and glycine for pH 8.5 and 9.5. All the assays were performed with 50 µM palmitate. Results are representative for 3 independent determinations.</w:t>
      </w:r>
    </w:p>
    <w:p w:rsidR="00AA581C" w:rsidRDefault="000A72AC" w:rsidP="000B46D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 wp14:anchorId="5D128AE1" wp14:editId="2B66B155">
            <wp:extent cx="4175760" cy="5358384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535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3FE" w:rsidRPr="00ED1AA1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1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D1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Inhibition of RhoprAcsl1 and RhoprAcsl2 in different organs of </w:t>
      </w:r>
      <w:r w:rsidRPr="00ED1AA1">
        <w:rPr>
          <w:rFonts w:ascii="Times New Roman" w:hAnsi="Times New Roman" w:cs="Times New Roman"/>
          <w:b/>
          <w:i/>
          <w:sz w:val="24"/>
          <w:szCs w:val="24"/>
          <w:lang w:val="en-US"/>
        </w:rPr>
        <w:t>R. prolixus</w:t>
      </w:r>
      <w:r w:rsidRPr="00ED1A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4C63FE" w:rsidRPr="00656F2E" w:rsidRDefault="004C63FE" w:rsidP="004C63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B54">
        <w:rPr>
          <w:rFonts w:ascii="Times New Roman" w:hAnsi="Times New Roman" w:cs="Times New Roman"/>
          <w:sz w:val="24"/>
          <w:szCs w:val="24"/>
          <w:lang w:val="en-US"/>
        </w:rPr>
        <w:t xml:space="preserve">Fasted adult females were injected with 1 µg of dsRNA for </w:t>
      </w:r>
      <w:r w:rsidRPr="00EA0B54">
        <w:rPr>
          <w:rFonts w:ascii="Times New Roman" w:hAnsi="Times New Roman" w:cs="Times New Roman"/>
          <w:i/>
          <w:iCs/>
          <w:sz w:val="24"/>
          <w:szCs w:val="24"/>
          <w:lang w:val="en-US"/>
        </w:rPr>
        <w:t>RhoprAcsl1</w:t>
      </w:r>
      <w:r w:rsidRPr="00EA0B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A0B54">
        <w:rPr>
          <w:rFonts w:ascii="Times New Roman" w:hAnsi="Times New Roman" w:cs="Times New Roman"/>
          <w:i/>
          <w:iCs/>
          <w:sz w:val="24"/>
          <w:szCs w:val="24"/>
          <w:lang w:val="en-US"/>
        </w:rPr>
        <w:t>RhoprAcsl2 o</w:t>
      </w:r>
      <w:r w:rsidRPr="00EA0B54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Pr="00EA0B5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l </w:t>
      </w:r>
      <w:r w:rsidRPr="00EA0B54">
        <w:rPr>
          <w:rFonts w:ascii="Times New Roman" w:hAnsi="Times New Roman" w:cs="Times New Roman"/>
          <w:sz w:val="24"/>
          <w:szCs w:val="24"/>
          <w:lang w:val="en-US"/>
        </w:rPr>
        <w:t xml:space="preserve">(control) genes. Insects were fed on the third day after injec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n days after feeding, the total RNA was obtained from anterior and posterior midguts, fat body and ovaries. 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>Differences between cDNA levels were determin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 xml:space="preserve">qPCR using specific primers designed for </w:t>
      </w:r>
      <w:r w:rsidRPr="00C74BAD">
        <w:rPr>
          <w:rFonts w:ascii="Times New Roman" w:hAnsi="Times New Roman" w:cs="Times New Roman"/>
          <w:i/>
          <w:sz w:val="24"/>
          <w:szCs w:val="24"/>
          <w:lang w:val="en-US"/>
        </w:rPr>
        <w:t>RhoprAcsl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C74BAD">
        <w:rPr>
          <w:rFonts w:ascii="Times New Roman" w:hAnsi="Times New Roman" w:cs="Times New Roman"/>
          <w:i/>
          <w:sz w:val="24"/>
          <w:szCs w:val="24"/>
          <w:lang w:val="en-US"/>
        </w:rPr>
        <w:t>RhoprAcsl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74BAD">
        <w:rPr>
          <w:rFonts w:ascii="Times New Roman" w:hAnsi="Times New Roman" w:cs="Times New Roman"/>
          <w:i/>
          <w:sz w:val="24"/>
          <w:szCs w:val="24"/>
          <w:lang w:val="en-US"/>
        </w:rPr>
        <w:t>Rhopr18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as a reference gene. 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>Gene expression levels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ed relative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sM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jected insects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 xml:space="preserve">. Results are </w:t>
      </w:r>
      <w:proofErr w:type="spellStart"/>
      <w:r w:rsidRPr="004421E0">
        <w:rPr>
          <w:rFonts w:ascii="Times New Roman" w:hAnsi="Times New Roman" w:cs="Times New Roman"/>
          <w:sz w:val="24"/>
          <w:szCs w:val="24"/>
          <w:lang w:val="en-US"/>
        </w:rPr>
        <w:t>mean±S.E.M</w:t>
      </w:r>
      <w:proofErr w:type="spellEnd"/>
      <w:r w:rsidRPr="004421E0">
        <w:rPr>
          <w:rFonts w:ascii="Times New Roman" w:hAnsi="Times New Roman" w:cs="Times New Roman"/>
          <w:sz w:val="24"/>
          <w:szCs w:val="24"/>
          <w:lang w:val="en-US"/>
        </w:rPr>
        <w:t>. for 3 independent determi</w:t>
      </w:r>
      <w:r>
        <w:rPr>
          <w:rFonts w:ascii="Times New Roman" w:hAnsi="Times New Roman" w:cs="Times New Roman"/>
          <w:sz w:val="24"/>
          <w:szCs w:val="24"/>
          <w:lang w:val="en-US"/>
        </w:rPr>
        <w:t>nations. (*), (**) and (***): P&lt;0.05, P&lt;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>0.01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4421E0">
        <w:rPr>
          <w:rFonts w:ascii="Times New Roman" w:hAnsi="Times New Roman" w:cs="Times New Roman"/>
          <w:sz w:val="24"/>
          <w:szCs w:val="24"/>
          <w:lang w:val="en-US"/>
        </w:rPr>
        <w:t xml:space="preserve">0.001, respectively, compared to </w:t>
      </w:r>
      <w:r>
        <w:rPr>
          <w:rFonts w:ascii="Times New Roman" w:hAnsi="Times New Roman" w:cs="Times New Roman"/>
          <w:sz w:val="24"/>
          <w:szCs w:val="24"/>
          <w:lang w:val="en-US"/>
        </w:rPr>
        <w:t>control group by one-way ANOVA. AM, anterior midgut; PM, posterior midgut; FB, fat body; OV, ovary.</w:t>
      </w:r>
      <w:r w:rsidRPr="00656F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B7CED" w:rsidRPr="000A72AC" w:rsidRDefault="002B7CED" w:rsidP="00B45092">
      <w:pPr>
        <w:rPr>
          <w:rFonts w:ascii="Times New Roman" w:hAnsi="Times New Roman" w:cs="Times New Roman"/>
          <w:lang w:val="en-US"/>
        </w:rPr>
      </w:pPr>
    </w:p>
    <w:sectPr w:rsidR="002B7CED" w:rsidRPr="000A72AC" w:rsidSect="000829DB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82"/>
    <w:rsid w:val="000829DB"/>
    <w:rsid w:val="000A72AC"/>
    <w:rsid w:val="000B46DF"/>
    <w:rsid w:val="000C19D0"/>
    <w:rsid w:val="00180FDE"/>
    <w:rsid w:val="00196776"/>
    <w:rsid w:val="001D54D8"/>
    <w:rsid w:val="001F6C54"/>
    <w:rsid w:val="00276010"/>
    <w:rsid w:val="00287683"/>
    <w:rsid w:val="002B7CED"/>
    <w:rsid w:val="003D5232"/>
    <w:rsid w:val="00462F29"/>
    <w:rsid w:val="00494D7A"/>
    <w:rsid w:val="004C63FE"/>
    <w:rsid w:val="007206FC"/>
    <w:rsid w:val="00731726"/>
    <w:rsid w:val="007534D9"/>
    <w:rsid w:val="00764AC2"/>
    <w:rsid w:val="00895446"/>
    <w:rsid w:val="008B3FBE"/>
    <w:rsid w:val="009157CB"/>
    <w:rsid w:val="00920862"/>
    <w:rsid w:val="00930EB0"/>
    <w:rsid w:val="00971F43"/>
    <w:rsid w:val="009956B8"/>
    <w:rsid w:val="009B2E9A"/>
    <w:rsid w:val="009F33CC"/>
    <w:rsid w:val="009F74E9"/>
    <w:rsid w:val="00A07E33"/>
    <w:rsid w:val="00A14F83"/>
    <w:rsid w:val="00A62A39"/>
    <w:rsid w:val="00A63976"/>
    <w:rsid w:val="00AA581C"/>
    <w:rsid w:val="00AD74E0"/>
    <w:rsid w:val="00AF51E5"/>
    <w:rsid w:val="00B07C83"/>
    <w:rsid w:val="00B34FE9"/>
    <w:rsid w:val="00B4464C"/>
    <w:rsid w:val="00B45092"/>
    <w:rsid w:val="00C00587"/>
    <w:rsid w:val="00DF4413"/>
    <w:rsid w:val="00DF7A82"/>
    <w:rsid w:val="00E816E2"/>
    <w:rsid w:val="00F53EA5"/>
    <w:rsid w:val="00FA3B5D"/>
    <w:rsid w:val="00FA3D6F"/>
    <w:rsid w:val="00FD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83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7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72AC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462F2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971F4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71F4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71F4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1F4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1F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83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7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72AC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462F2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971F4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71F4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71F4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1F4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1F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557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Alves Bezerra</dc:creator>
  <cp:lastModifiedBy>Katia</cp:lastModifiedBy>
  <cp:revision>7</cp:revision>
  <dcterms:created xsi:type="dcterms:W3CDTF">2016-01-27T14:53:00Z</dcterms:created>
  <dcterms:modified xsi:type="dcterms:W3CDTF">2019-11-28T17:47:00Z</dcterms:modified>
</cp:coreProperties>
</file>